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1179"/>
        <w:gridCol w:w="1958"/>
        <w:gridCol w:w="1960"/>
        <w:gridCol w:w="1960"/>
        <w:gridCol w:w="1961"/>
        <w:gridCol w:w="1960"/>
        <w:gridCol w:w="1961"/>
      </w:tblGrid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60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quency band activity in the two sections stratified by the underlying pathology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91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sial temporal atrophy/sclerosis</w:t>
            </w:r>
          </w:p>
        </w:tc>
        <w:tc>
          <w:tcPr>
            <w:tcW w:w="3921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/regional cortical atrophy</w:t>
            </w:r>
          </w:p>
        </w:tc>
        <w:tc>
          <w:tcPr>
            <w:tcW w:w="3921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formations of cortical development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t of contacts</w:t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quency band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aseline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Immediate preictal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aseline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Immediate preictal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aseline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Immediate preictal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contacts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lta 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.2 (165.2-209.8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.1 (206.3-265.7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.5 (180.2-243.4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.9 (210.0-283.2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.6 (174.5-219.2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.4 (212.8-267.1)**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t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6 (81.6-102.9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3 (102.4-129.9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7 (114.2-151.8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4 (125.3-166.4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 (59.4-73.1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 (69.0-85.7)**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 (45.5-57.7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 (57.8-73.6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9 (64.8-86.5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 (65.9-87.3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 (35.0-43.7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9 (37.4-47.0)**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 (31.3-39.9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7 (36.0-46.1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 (49.6-67.3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3 (47.8-63.9)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 (34.4-43.4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 (36.9-46.6)**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5.8-7.3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(6.4-8.2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(8.6-11.5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 (8.9-11.9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 (6.5-8.1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 (6.7-8.3)*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pples 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 (0.019-0.032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 (0.034-0.055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 (0.021-0.039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 (0.028-0.050)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 (0.022-0.033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 (0.026-0.040)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 ripples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 (0.006-0.010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 (0.008-0.014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 (0.005-0.010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 (0.005-0.010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 (0.004-0.007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 (0.005-0.008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ional/SOZ contacts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lta 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.4 (301.7-711.8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9.1 (371.7-902.3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.8 (352.6-1369.2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.1 (347.6-1684.0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.4 (383.5-708.8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.4 (460.1-855.4)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t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9 (110.0-265.6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.7 (153.3-368.7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.1 (138.2-543.6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.1 (137.7-514.3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3 (104.4-180.7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.5 (130.5-230.7)**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 (54.1-140.9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4 (76.8-185.6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4 (53.9-198.4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4 (48.4-154.2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 (54.2-93.8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1 (64.3-110.0)*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4 (47.9-118.7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(63.1-158.7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 (34.1-108.8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 (33.2-89.8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 (37.9-69.2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 (44.7-81.0)**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 (11.2-27.0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 (13.3-31.9)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 (6.9-21.7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 (7.1-21.0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 (8.5-14.7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 (9.8-17.3)*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pples 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 (0.139-0.703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4 (0.337-1.301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 (0.035-0.353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 (0.049-0.508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 (0.038-0.111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 (0.053-0.156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 ripples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 (0.048-0.247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 (0.137-0.599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 (0.001-0.045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 (0.0001-0.027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 (0.010-0.030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 (0.012-0.032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lesional/SOZ contacts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lta 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.8 (200.0-485.9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.7 (247.5-642.3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.9 (278.1-1652.0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1.2 (343.5-1776.5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.1 (356.4-957.3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.3 (410.2-962.4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t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2 (85.8-197.7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1 (109.4-264.4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4 (158.6-627.3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.8 (169.9-687.6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4 (116.3-261.6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.5 (138.2-308.4)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 (32.5-75.3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 (42.9-110.0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1 (65.8-245.3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3 (72.0-289.0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 (65.0-148.3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0 (67.9-153.2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 (27.9-63.5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 (34.6-89.3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4 (62.5-224.2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6 (75.6-300.0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 (52.9-118.9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6 (59.9-134.1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 (7.2-16.4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 (9.5-22.1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 (17.1-72.8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 (20.6-92.5)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 (14.0-33.0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 (14.6-34.4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pples 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 (0.030-0.181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 (0.051-0.285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 (0.058-0.864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 (0.068-0.902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 (0.033-0.0220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 (0.053-0.314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 ripples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 (0.017-0.084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 (0.017-0.080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 (0.016-0.163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 (0.013-0.145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 (0.004-0.026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 (0.005-0.031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ional/non-SOZ contacts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lta 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1 (133.9-381.8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.5 (204.9-582.4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4 (146.4-247.6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.6 (168.5-288.7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.6 (107.4-184.1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9 (130.8-223.4)*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t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8 (53.5-144.1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7 (87.8-222.4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8 (94.5-159.5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7 (104.6-181.3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 (38.1-65.0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0 (43.7-74.2)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2 (30.1-83.8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 (41.3-116.2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3 (48.9-90.0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9 (45.9-83.4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 (25.1-45.1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 (25.4-46.4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 (23.5-62.2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 (29.6-77.7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1 (38.8-75.5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 (34.5-64.1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 (18.4-32.8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 (19.2-34.6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5.4-13.3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 (6.5-15.3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 (6.2-11.4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 (6.5-11.8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3.6-6.2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3.7-6.4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pples 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 (0.018-0.135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 (0.055-0.332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 (0.011-0.036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 (0.014-0.043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 (0.015-0.045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 (0.021-0.058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 ripples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 (0.006-0.051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 (0.009-0.075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 (0.003-0.012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 (0.004-0.013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 (0.003-0.011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 (0.003-0.012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Non-lesional/non-SOZ contacts</w:t>
            </w:r>
            <w:r>
              <w:rPr>
                <w:sz w:val="18"/>
                <w:szCs w:val="18"/>
                <w:vertAlign w:val="superscript"/>
                <w:lang w:val="it-IT"/>
              </w:rPr>
              <w:t>e</w:t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lta 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.9 (135.3-175.0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3 (165.9-218.3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.7 (144.3-206.6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9 (170.4-241.6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.8 (130.5-169.7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.4 (161.4-210.7)**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t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 (71.8-92.6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 (87.0-112.9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9 (97.2-138.2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4 (107.3-151.4)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 (47.2-60.3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 (53.8-69.7)**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2 (42.2-55.0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 (52.3-68.4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 (61.3-86.6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4 (65.6-91.5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 (27.8-36.5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 (29.4-38.9)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 (27.4-35.9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 (30.3-39.6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3 (46.0-66.3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 (45.6-64.4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 (32.5-43.4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 (34.1-45.6)**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 (4.7-6.1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(5.0-6.5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 (7.8-11.0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 (8.0-11.3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5.7-7.5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5.7-7.4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pples 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 (0.009-0.017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 (0.016-0.029)***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 (0.015-0.033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 (0.020-0.043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18"/>
                <w:szCs w:val="18"/>
              </w:rPr>
              <w:t>0.018 (0.014-0.023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 (0.015-0.025)</w:t>
            </w:r>
          </w:p>
        </w:tc>
      </w:tr>
      <w:tr>
        <w:trPr/>
        <w:tc>
          <w:tcPr>
            <w:tcW w:w="13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 ripples</w:t>
            </w:r>
          </w:p>
        </w:tc>
        <w:tc>
          <w:tcPr>
            <w:tcW w:w="1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 (0.001-0.003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 (0.002-0.004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 (0.002-0.007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 (0.002-0.007)</w:t>
            </w:r>
          </w:p>
        </w:tc>
        <w:tc>
          <w:tcPr>
            <w:tcW w:w="19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 (0.002-0.004)</w:t>
            </w:r>
          </w:p>
        </w:tc>
        <w:tc>
          <w:tcPr>
            <w:tcW w:w="1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6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 (0.002-0.004)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  <w:t>***p&lt;0.001; **p&lt;0.01; *p≤0.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Mesial temporal atrophy/sclerosis (n=562), local/regional cortical atrophy (n=392), malformations of cortical development (n=793); </w:t>
      </w:r>
      <w:r>
        <w:rPr>
          <w:vertAlign w:val="superscript"/>
        </w:rPr>
        <w:t>b</w:t>
      </w:r>
      <w:r>
        <w:rPr/>
        <w:t xml:space="preserve"> Mesial temporal atrophy/sclerosis (n=53), local/regional cortical atrophy (n=24), malformations of cortical development (n=126); </w:t>
      </w:r>
      <w:r>
        <w:rPr>
          <w:vertAlign w:val="superscript"/>
        </w:rPr>
        <w:t>c</w:t>
      </w:r>
      <w:r>
        <w:rPr/>
        <w:t xml:space="preserve"> Mesial temporal atrophy/sclerosis (n=51), local/regional cortical atrophy (n=23), malformations of cortical development (n=48); </w:t>
      </w:r>
      <w:r>
        <w:rPr>
          <w:vertAlign w:val="superscript"/>
        </w:rPr>
        <w:t>d</w:t>
      </w:r>
      <w:r>
        <w:rPr/>
        <w:t xml:space="preserve"> Mesial temporal atrophy/sclerosis (n=33), local/regional cortical atrophy (n=111), malformations of cortical development (n=125); </w:t>
      </w:r>
      <w:r>
        <w:rPr>
          <w:vertAlign w:val="superscript"/>
        </w:rPr>
        <w:t xml:space="preserve">e </w:t>
      </w:r>
      <w:r>
        <w:rPr/>
        <w:t>Mesial temporal atrophy/sclerosis (n=425), local/regional cortical atrophy (n=234), malformations of cortical development (n=494)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40" w:right="1412" w:gutter="0" w:header="0" w:top="1140" w:footer="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9:52:00Z</dcterms:created>
  <dc:creator>Piero Perucca</dc:creator>
  <dc:description/>
  <dc:language>en-US</dc:language>
  <cp:lastModifiedBy>Piero Perucca</cp:lastModifiedBy>
  <dcterms:modified xsi:type="dcterms:W3CDTF">2013-10-23T19:52:00Z</dcterms:modified>
  <cp:revision>2</cp:revision>
  <dc:subject/>
  <dc:title/>
</cp:coreProperties>
</file>